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Pr="0007697F" w:rsidRDefault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1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64740" cy="816610"/>
            <wp:effectExtent l="0" t="0" r="1651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l="18550" t="26981" r="29537" b="41113"/>
                    <a:stretch>
                      <a:fillRect/>
                    </a:stretch>
                  </pic:blipFill>
                  <pic:spPr>
                    <a:xfrm>
                      <a:off x="0" y="0"/>
                      <a:ext cx="2365200" cy="817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1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X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= air    M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7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41      .0987   108.2506    41.632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91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6188     1.4097    30.9430      .0000    40.8551    46.38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257      .4335     2.3658      .0180      .1757     1.87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3777      .4341      .8700      .3844     -.4735     1.228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1309      .8402    -1.3460      .1784    -2.7781      .51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164      .3938   -13.5012      .0000    -6.0885    -4.54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599      .0547     2.9245      .0035      .0527      .267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56      .1667     4.5339      .0000      .4288     1.08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756      .5365     2.7505      .0060      .4238     2.52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854      .4088    -1.6766      .0937    -1.4868      .11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405      .3873     8.8831      .0000     2.6811     4.199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  .7172      .5580     1.2851      .1988     -.3769     1.81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-.4137      .6292     -.6575      .5109    -1.6473      .819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-.3002    49.05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-.3002    49.77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 .6998    50.41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 .6998    49.998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noise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07697F" w:rsidRDefault="0007697F">
      <w:pPr>
        <w:autoSpaceDE w:val="0"/>
        <w:autoSpaceDN w:val="0"/>
        <w:adjustRightInd w:val="0"/>
        <w:jc w:val="left"/>
        <w:rPr>
          <w:rFonts w:eastAsiaTheme="minorEastAsia" w:hint="eastAsia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2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07697F" w:rsidRPr="0007697F" w:rsidRDefault="0007697F">
      <w:pPr>
        <w:autoSpaceDE w:val="0"/>
        <w:autoSpaceDN w:val="0"/>
        <w:adjustRightInd w:val="0"/>
        <w:jc w:val="left"/>
        <w:rPr>
          <w:rFonts w:eastAsiaTheme="minorEastAsia" w:hint="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46960" cy="827405"/>
            <wp:effectExtent l="0" t="0" r="15240" b="1079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rcRect l="18893" t="26981" r="29603" b="40685"/>
                    <a:stretch>
                      <a:fillRect/>
                    </a:stretch>
                  </pic:blipFill>
                  <pic:spPr>
                    <a:xfrm>
                      <a:off x="0" y="0"/>
                      <a:ext cx="23472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2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59      .0998   108.0639    42.158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2162     1.4080    30.6932      .0000    40.4557    45.976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1953      .5185    -2.3055      .0212    -2.2118     -.17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8871      .4426     2.0044      .0451      .0194     1.75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8177      .9224     1.9706      .0488      .0092     3.62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334      .3941   -13.5340      .0000    -6.1060    -4.56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68      .0545     3.0626      .0022      .0600      .27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32      .1662     4.5322      .0000      .4274     1.07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08      .5371     2.6453      .0082      .3678     2.47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60      .4091    -1.7012      .0890    -1.4981      .10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773      .3869     8.9869      .0000     2.7186     4.235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 .4038      .5354      .7541      .4508     -.6460     1.45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2.2214      .7548     2.9432      .0033      .7416     3.701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 -.2659    49.47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-.2659    49.88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  .7341    47.75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 .7341    49.976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204F8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 w:rsidR="0007697F"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="0007697F"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 w:rsidR="0007697F"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 w:rsidR="0007697F"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lastRenderedPageBreak/>
        <w:drawing>
          <wp:inline distT="0" distB="0" distL="0" distR="0">
            <wp:extent cx="2346960" cy="816610"/>
            <wp:effectExtent l="0" t="0" r="152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rcRect l="18790" t="26982" r="29657" b="41112"/>
                    <a:stretch>
                      <a:fillRect/>
                    </a:stretch>
                  </pic:blipFill>
                  <pic:spPr>
                    <a:xfrm>
                      <a:off x="0" y="0"/>
                      <a:ext cx="2347200" cy="817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3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7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41      .0987   108.2506    41.632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91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6188     1.4097    30.9430      .0000    40.8551    46.38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3777      .4341      .8700      .3844     -.4735     1.228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257      .4335     2.3658      .0180      .1757     1.87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1309      .8402    -1.3460      .1784    -2.7781      .51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164      .3938   -13.5012      .0000    -6.0885    -4.54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599      .0547     2.9245      .0035      .0527      .267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56      .1667     4.5339      .0000      .4288     1.08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756      .5365     2.7505      .0060      .4238     2.52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854      .4088    -1.6766      .0937    -1.4868      .11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405      .3873     8.8831      .0000     2.6811     4.199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1.3544      .5529     2.4498      .0143      .2705     2.438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 .2236      .6336      .3529      .7242    -1.0186     1.465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 -.2907    49.05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-.2907    50.41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  .7093    49.77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 .7093    49.998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4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07697F" w:rsidRPr="0007697F" w:rsidRDefault="0007697F">
      <w:pPr>
        <w:autoSpaceDE w:val="0"/>
        <w:autoSpaceDN w:val="0"/>
        <w:adjustRightInd w:val="0"/>
        <w:jc w:val="left"/>
        <w:rPr>
          <w:rFonts w:eastAsiaTheme="minorEastAsia" w:hint="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39975" cy="827405"/>
            <wp:effectExtent l="0" t="0" r="3175" b="1079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rcRect l="18790" t="26767" r="29778" b="40899"/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4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59      .0998   108.0623    42.252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4136     1.4024    30.9563      .0000    40.6640    46.16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7935      .4373    -1.8146      .0697    -1.6509      .06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22      .3935     3.0803      .0021      .4406     1.98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int_1         .5199      .8289      .6272      .5306    -1.1052     2.145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598      .3941   -13.6004      .0000    -6.1325    -4.587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52      .0544     3.0339      .0024      .0584      .27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52      .1649     4.5790      .0000      .4318     1.078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330      .5357     2.6749      .0075      .3827     2.48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85      .4094    -1.7063      .0880    -1.5011      .10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352      .3879     8.8551      .0000     2.6746     4.195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1.0740      .4760     2.2565      .0241      .1408     2.007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1.5939      .6793     2.3464      .0190      .2621     2.925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-.2659    49.31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-.2659    50.391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 .7341    48.36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 .7341    49.96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5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68550" cy="838200"/>
            <wp:effectExtent l="0" t="0" r="1270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/>
                    <a:srcRect l="18429" t="26767" r="29537" b="40471"/>
                    <a:stretch>
                      <a:fillRect/>
                    </a:stretch>
                  </pic:blipFill>
                  <pic:spPr>
                    <a:xfrm>
                      <a:off x="0" y="0"/>
                      <a:ext cx="2368800" cy="838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5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59      .0998   108.0639    42.158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2162     1.4080    30.6932      .0000    40.4557    45.976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8871      .4426     2.0044      .0451      .0194     1.75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1953      .5185    -2.3055      .0212    -2.2118     -.17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8177      .9224     1.9706      .0488      .0092     3.62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334      .3941   -13.5340      .0000    -6.1060    -4.56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68      .0545     3.0626      .0022      .0600      .27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32      .1662     4.5322      .0000      .4274     1.07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08      .5371     2.6453      .0082      .3678     2.47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60      .4091    -1.7012      .0890    -1.4981      .10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773      .3869     8.9869      .0000     2.7186     4.235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-1.7234      .6842    -2.5190      .0118    -3.0647     -.38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 .0943      .6211      .1518      .8794    -1.1235     1.31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2905    49.47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-.2905    47.75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 .7095    49.88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7095    49.976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wate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 w:hint="eastAsia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 </w:t>
      </w: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6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07697F" w:rsidRPr="0007697F" w:rsidRDefault="0007697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97125" cy="820420"/>
            <wp:effectExtent l="0" t="0" r="3175" b="177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rcRect l="17826" t="26767" r="29416" b="41113"/>
                    <a:stretch>
                      <a:fillRect/>
                    </a:stretch>
                  </pic:blipFill>
                  <pic:spPr>
                    <a:xfrm>
                      <a:off x="0" y="0"/>
                      <a:ext cx="2397600" cy="820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6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159      .0998   108.0623    42.252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4136     1.4024    30.9563      .0000    40.6640    46.16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22      .3935     3.0803      .0021      .4406     1.98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7935      .4373    -1.8146      .0697    -1.6509      .06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5199      .8289      .6272      .5306    -1.1052     2.145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598      .3941   -13.6004      .0000    -6.1325    -4.587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52      .0544     3.0339      .0024      .0584      .27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552      .1649     4.5790      .0000      .4318     1.078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330      .5357     2.6749      .0075      .3827     2.48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85      .4094    -1.7063      .0880    -1.5011      .10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352      .3879     8.8551      .0000     2.6746     4.195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-.9495      .5688    -1.6691      .0952    -2.0647      .165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-.4296      .6028     -.7126      .4761    -1.6114      .75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3000    49.31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-.3000    48.36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 .7000    50.391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7000    49.96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wate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noise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7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lastRenderedPageBreak/>
        <w:drawing>
          <wp:inline distT="0" distB="0" distL="0" distR="0">
            <wp:extent cx="2350770" cy="827405"/>
            <wp:effectExtent l="0" t="0" r="11430" b="1079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rcRect l="18549" t="26981" r="29778" b="40685"/>
                    <a:stretch>
                      <a:fillRect/>
                    </a:stretch>
                  </pic:blipFill>
                  <pic:spPr>
                    <a:xfrm>
                      <a:off x="0" y="0"/>
                      <a:ext cx="23508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7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7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07      .0198    86.8885     8.218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91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094     1.2076    35.2005      .0000    40.1417    44.877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2411      .3943     -.6115      .5409    -1.0141      .53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6997      .3964    -1.7649      .0777    -1.4769      .07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1854      .7722     1.5350      .1249     -.3287     2.699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567      .3379    -2.2392      .0252    -1.4192     -.09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26      .0465     5.4272      .0000      .1613      .34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12      .1410     -.5759      .5647     -.3575      .19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96      .4735     1.0975      .2725     -.4087     1.44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088      .3688     1.3798      .1677     -.2142     1.23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80      .3530     3.5071      .0005      .5459     1.93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-1.0555      .5085    -2.0756      .0380    -2.0525     -.058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 .1299      .5814      .2234      .8233    -1.0100     1.2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-.3002    49.16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-.3002    48.10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 .6998    48.57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 .6998    48.705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noise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8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43150" cy="816610"/>
            <wp:effectExtent l="0" t="0" r="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3"/>
                    <a:srcRect l="18911" t="27409" r="29658" b="40685"/>
                    <a:stretch>
                      <a:fillRect/>
                    </a:stretch>
                  </pic:blipFill>
                  <pic:spPr>
                    <a:xfrm>
                      <a:off x="0" y="0"/>
                      <a:ext cx="2343600" cy="817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8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06      .0198    86.7315     8.273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005     1.2095    35.2203      .0000    40.2291    44.97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463      .4449    -1.4527      .1464    -1.5185      .22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4553      .4011    -1.1350      .2565    -1.2418      .33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8471      .8192     1.0341      .3012     -.7590     2.45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95      .3377    -2.3378      .0194    -1.4517     -.12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07      .0464     5.4014      .0000      .1597      .34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60      .1411     -.5385      .5903     -.3526      .20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38      .4743     1.0200      .3078     -.4461     1.413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10      .3695     1.4371      .1508     -.1934     1.255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59      .3522     3.4522      .0006      .5254     1.906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6805      .4908    -1.3866      .1656    -1.6428      .28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1666      .6579      .2532      .8001    -1.1232     1.456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 -.2659    49.16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-.2659    48.48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  .7341    48.27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 .7341    48.44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9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lastRenderedPageBreak/>
        <w:drawing>
          <wp:inline distT="0" distB="0" distL="0" distR="0">
            <wp:extent cx="2361565" cy="842010"/>
            <wp:effectExtent l="0" t="0" r="635" b="152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4"/>
                    <a:srcRect l="18670" t="26553" r="29279" b="40460"/>
                    <a:stretch>
                      <a:fillRect/>
                    </a:stretch>
                  </pic:blipFill>
                  <pic:spPr>
                    <a:xfrm>
                      <a:off x="0" y="0"/>
                      <a:ext cx="2361600" cy="842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9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7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07      .0198    86.8885     8.218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91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094     1.2076    35.2005      .0000    40.1417    44.877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6997      .3964    -1.7649      .0777    -1.4769      .07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2411      .3943     -.6115      .5409    -1.0141      .53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1854      .7722     1.5350      .1249     -.3287     2.699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567      .3379    -2.2392      .0252    -1.4192     -.09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26      .0465     5.4272      .0000      .1613      .34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12      .1410     -.5759      .5647     -.3575      .19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96      .4735     1.0975      .2725     -.4087     1.44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088      .3688     1.3798      .1677     -.2142     1.23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80      .3530     3.5071      .0005      .5459     1.930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7     -.5857      .5020    -1.1669      .2433    -1.5699      .398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3      .5996      .5856     1.0240      .3059     -.5485     1.747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 -.2907    49.16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-.2907    48.57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2      .7093    48.10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6998      .7093    48.705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0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64740" cy="820420"/>
            <wp:effectExtent l="0" t="0" r="16510" b="1778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5"/>
                    <a:srcRect l="18670" t="26981" r="29296" b="40899"/>
                    <a:stretch>
                      <a:fillRect/>
                    </a:stretch>
                  </pic:blipFill>
                  <pic:spPr>
                    <a:xfrm>
                      <a:off x="0" y="0"/>
                      <a:ext cx="2365200" cy="820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10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391      .0194    86.7678     8.139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7542     1.2020    35.5693      .0000    40.3975    45.11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561      .3825    -1.7151      .0864    -1.4061      .09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02      .3571     -.5326      .5943     -.8903      .51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2791      .7484      .3730      .7092    -1.1882     1.746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913      .3374    -2.3456      .0190    -1.4528     -.129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473      .0463     5.3459      .0000      .1566      .33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16      .1411     -.5074      .6119     -.3483      .20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574      .4743      .9643      .3350     -.4726     1.38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409      .3692     1.4653      .1429     -.1829     1.26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50      .3534     3.4381      .0006      .5221     1.907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2644      .4348     -.6081      .5432    -1.1169      .58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0147      .6073      .0242      .9807    -1.1759     1.205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-.2659    49.12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-.2659    48.85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 .7341    48.38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 .7341    48.394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1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75535" cy="820420"/>
            <wp:effectExtent l="0" t="0" r="5715" b="1778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6"/>
                    <a:srcRect l="18188" t="26981" r="29537" b="40899"/>
                    <a:stretch>
                      <a:fillRect/>
                    </a:stretch>
                  </pic:blipFill>
                  <pic:spPr>
                    <a:xfrm>
                      <a:off x="0" y="0"/>
                      <a:ext cx="2376000" cy="820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11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     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06      .0198    86.7315     8.273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005     1.2095    35.2203      .0000    40.2291    44.97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4553      .4011    -1.1350      .2565    -1.2418      .33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463      .4449    -1.4527      .1464    -1.5185      .22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8471      .8192     1.0341      .3012     -.7590     2.45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95      .3377    -2.3378      .0194    -1.4517     -.12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07      .0464     5.4014      .0000      .1597      .34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60      .1411     -.5385      .5903     -.3526      .20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38      .4743     1.0200      .3078     -.4461     1.413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10      .3695     1.4371      .1508     -.1934     1.255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59      .3522     3.4522      .0006      .5254     1.906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05     -.8924      .5808    -1.5365      .1245    -2.0311      .246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95     -.0453      .5775     -.0784      .9375    -1.1776     1.087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2905    49.16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-.2905    48.27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 .7095    48.48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7095    48.44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wate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2.</w:t>
      </w:r>
    </w:p>
    <w:p w:rsidR="006B0416" w:rsidRPr="0007697F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noProof/>
          <w:color w:val="000000"/>
          <w:kern w:val="0"/>
          <w:sz w:val="18"/>
          <w:szCs w:val="18"/>
        </w:rPr>
        <w:drawing>
          <wp:inline distT="0" distB="0" distL="0" distR="0">
            <wp:extent cx="2361565" cy="838200"/>
            <wp:effectExtent l="0" t="0" r="63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7"/>
                    <a:srcRect l="18550" t="26767" r="29537" b="40471"/>
                    <a:stretch>
                      <a:fillRect/>
                    </a:stretch>
                  </pic:blipFill>
                  <pic:spPr>
                    <a:xfrm>
                      <a:off x="0" y="0"/>
                      <a:ext cx="2361600" cy="8388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 w:hint="eastAsia"/>
          <w:color w:val="000000"/>
          <w:kern w:val="0"/>
          <w:sz w:val="18"/>
          <w:szCs w:val="18"/>
        </w:rPr>
        <w:t>F</w:t>
      </w:r>
      <w:r>
        <w:rPr>
          <w:rFonts w:eastAsia="MingLiU"/>
          <w:color w:val="000000"/>
          <w:kern w:val="0"/>
          <w:sz w:val="18"/>
          <w:szCs w:val="18"/>
        </w:rPr>
        <w:t>igure</w:t>
      </w:r>
      <w:r>
        <w:rPr>
          <w:rFonts w:eastAsia="MingLiU" w:hint="eastAsia"/>
          <w:color w:val="000000"/>
          <w:kern w:val="0"/>
          <w:sz w:val="18"/>
          <w:szCs w:val="18"/>
        </w:rPr>
        <w:t xml:space="preserve"> 12.</w:t>
      </w:r>
      <w:proofErr w:type="gramEnd"/>
      <w:r>
        <w:rPr>
          <w:rFonts w:eastAsia="MingLiU" w:hint="eastAsia"/>
          <w:color w:val="000000"/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 w:hint="eastAsia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 xml:space="preserve">Model = 1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R  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  MSE          F        df1        df2  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391      .0194    86.7678     8.139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9.0000  3687.00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7542     1.2020    35.5693      .0000    40.3975    45.11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02      .3571     -.5326      .5943     -.8903      .51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561      .3825    -1.7151      .0864    -1.4061      .09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2791      .7484      .3730      .7092    -1.1882     1.746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913      .3374    -2.3456      .0190    -1.4528     -.129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473      .0463     5.3459      .0000      .1566      .33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16      .1411     -.5074      .6119     -.3483      .20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574      .4743      .9643      .3350     -.4726     1.38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409      .3692     1.4653      .1429     -.1829     1.26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150      .3534     3.4381      .0006      .5221     1.907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Effect         se          t          p       LLCI  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00     -.7399      .4916    -1.5049      .1324    -1.7038      .22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00     -.4607      .5620     -.8197      .4124    -1.5627      .641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-.3000    49.12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-.3000    48.38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659      .7000    48.855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41      .7000    48.394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wate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noise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204F8F">
      <w:pPr>
        <w:rPr>
          <w:sz w:val="20"/>
        </w:rPr>
      </w:pPr>
      <w:r>
        <w:rPr>
          <w:rFonts w:hint="eastAsia"/>
          <w:sz w:val="20"/>
        </w:rPr>
        <w:t xml:space="preserve"> </w:t>
      </w:r>
    </w:p>
    <w:p w:rsidR="006B0416" w:rsidRDefault="00204F8F">
      <w:pPr>
        <w:spacing w:line="240" w:lineRule="atLeast"/>
        <w:rPr>
          <w:kern w:val="0"/>
          <w:sz w:val="18"/>
          <w:szCs w:val="18"/>
        </w:rPr>
      </w:pPr>
      <w:r>
        <w:rPr>
          <w:rFonts w:hint="eastAsia"/>
          <w:sz w:val="24"/>
        </w:rPr>
        <w:t xml:space="preserve"> </w:t>
      </w:r>
    </w:p>
    <w:p w:rsidR="006B0416" w:rsidRDefault="006B0416">
      <w:pPr>
        <w:spacing w:line="240" w:lineRule="atLeas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lastRenderedPageBreak/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3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noProof/>
          <w:sz w:val="18"/>
          <w:szCs w:val="18"/>
        </w:rPr>
        <w:drawing>
          <wp:inline distT="0" distB="0" distL="0" distR="0">
            <wp:extent cx="2372360" cy="82423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rcRect l="18790" t="27196" r="29279" b="40674"/>
                    <a:stretch>
                      <a:fillRect/>
                    </a:stretch>
                  </pic:blipFill>
                  <pic:spPr>
                    <a:xfrm>
                      <a:off x="0" y="0"/>
                      <a:ext cx="2372400" cy="82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3.</w:t>
      </w:r>
      <w:proofErr w:type="gramEnd"/>
      <w:r>
        <w:rPr>
          <w:kern w:val="0"/>
          <w:sz w:val="18"/>
          <w:szCs w:val="18"/>
        </w:rPr>
        <w:t xml:space="preserve"> Conceptual diagram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= 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noise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tatistical Control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CONTROL=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 xml:space="preserve">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89    37.91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3     1.32    32.84      .00    40.74    45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17      .44     2.65      .01      .30     2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3      .50     1.27      .20     -.34     1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30      .87    -1.49      .14    -3.00      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34      .48    -2.76      .01    -2.29     -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96      .91     2.15      .03      .17     3.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7   -14.70      .00    -6.10    -4.6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30      .00      .07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6      .16     4.81      .00      .45     1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      .52     2.72      .01      .40     2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2    -1.64      .10    -1.51      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40     8.50      .00     2.63     4.2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int_1      .00     2.2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4.6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3.04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50      .67      .74      .46     -.82     1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80      .80    -1.00      .32    -2.36      .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2.46      .86     2.85      .00      .76     4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1.16      .84     1.37      .17     -.49     2.8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-.30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30    49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 .70    50.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 .70    50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-.30    47.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-.30    49.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 .70    48.8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70    50.05</w:t>
      </w:r>
    </w:p>
    <w:p w:rsidR="006B0416" w:rsidRDefault="006B0416">
      <w:pPr>
        <w:spacing w:line="240" w:lineRule="atLeast"/>
        <w:jc w:val="left"/>
        <w:rPr>
          <w:rFonts w:eastAsiaTheme="minor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4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61565" cy="82740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rcRect l="18790" t="26981" r="29279" b="40675"/>
                    <a:stretch>
                      <a:fillRect/>
                    </a:stretch>
                  </pic:blipFill>
                  <pic:spPr>
                    <a:xfrm>
                      <a:off x="0" y="0"/>
                      <a:ext cx="23616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4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tatistical Control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CONTROL=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 xml:space="preserve">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9    37.59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57     1.31    33.16      .00    40.99    46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86      .49     1.76      .08     -.10     1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13      .44     2.55      .01      .26     1.9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55      .96    -1.62      .11    -3.43      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11      .47    -2.38      .02    -2.03     -.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12      .92     1.21      .23     -.69     2.9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7   -14.69      .00    -6.10    -4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      .05     3.24      .00      .06      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6     4.81      .00      .45     1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39      .52     2.65      .01      .36     2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8      .42    -1.62      .11    -1.51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40     8.50      .00     2.63     4.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2.6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1.4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4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1.28      .58     2.22      .03      .15     2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27      .87     -.31      .76    -1.98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2.40      .96     2.51      .01      .53     4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85      .76     1.12      .26     -.63     2.3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-.29    49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29    50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71    50.5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 .71    50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-.29    47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-.29    50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 .71    49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 .71    49.93</w:t>
      </w:r>
    </w:p>
    <w:p w:rsidR="006B0416" w:rsidRDefault="006B0416">
      <w:pPr>
        <w:spacing w:line="240" w:lineRule="atLeas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5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426335" cy="82423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20"/>
                    <a:srcRect l="18790" t="26981" r="28074" b="40889"/>
                    <a:stretch>
                      <a:fillRect/>
                    </a:stretch>
                  </pic:blipFill>
                  <pic:spPr>
                    <a:xfrm>
                      <a:off x="0" y="0"/>
                      <a:ext cx="2426400" cy="82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5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6    37.69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28     1.32    32.81      .00    40.69    45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47      .49      .97      .33     -.48     1.4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32      .49    -2.71      .01    -2.2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86      .98     1.90      .06     -.06     3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3      .43     2.37      .02      .18     1.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-.20      .91     -.22      .82    -1.98     1.5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7      .37   -14.68      .00    -6.09    -4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      .05     3.25      .00      .07      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6      .16     4.80      .00      .45     1.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      .52     2.71      .01      .39     2.4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2    -1.64      .10    -1.52      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3      .40     8.52      .00     2.64     4.2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3.6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 .0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9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-1.80      .66    -2.74      .01    -3.09     -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 .06      .88      .07      .94    -1.67     1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-2.00      .94    -2.13      .03    -3.85     -.1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14      .73     -.19      .85    -1.57     1.2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-.29    49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-.29    47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71    49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 .71    49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29    50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-.29    48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 .71    50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 .71    50.2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6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>
            <wp:extent cx="2350770" cy="8274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21"/>
                    <a:srcRect l="18671" t="27409" r="29760" b="40246"/>
                    <a:stretch>
                      <a:fillRect/>
                    </a:stretch>
                  </pic:blipFill>
                  <pic:spPr>
                    <a:xfrm>
                      <a:off x="0" y="0"/>
                      <a:ext cx="23508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6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89    37.91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3     1.32    32.84      .00    40.74    45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34      .48    -2.76      .01    -2.29     -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3      .50     1.27      .20     -.34     1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96      .91     2.15      .03      .17     3.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17      .44     2.65      .01      .30     2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30      .87    -1.49      .14    -3.00      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7   -14.70      .00    -6.10    -4.6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30      .00      .07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6      .16     4.81      .00      .45     1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      .52     2.72      .01      .40     2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2    -1.64      .10    -1.51      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40     8.50      .00     2.63     4.2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4.6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2.2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3.04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50      .67      .74      .46     -.82     1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2.46      .86     2.85      .00      .76     4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80      .80    -1.00      .32    -2.36      .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1.16      .84     1.37      .17     -.49     2.8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27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27    49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 .73    47.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 .73    49.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-.27    50.8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27    50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 .73    48.8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73    50.05</w:t>
      </w:r>
    </w:p>
    <w:p w:rsidR="006B0416" w:rsidRDefault="006B0416">
      <w:pPr>
        <w:spacing w:line="240" w:lineRule="atLeast"/>
        <w:rPr>
          <w:rFonts w:hint="eastAsia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7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07697F" w:rsidRPr="0007697F" w:rsidRDefault="0007697F">
      <w:pPr>
        <w:spacing w:line="240" w:lineRule="atLeast"/>
        <w:rPr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36165" cy="813435"/>
            <wp:effectExtent l="0" t="0" r="6985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22"/>
                    <a:srcRect l="18548" t="27409" r="29881" b="40674"/>
                    <a:stretch>
                      <a:fillRect/>
                    </a:stretch>
                  </pic:blipFill>
                  <pic:spPr>
                    <a:xfrm>
                      <a:off x="0" y="0"/>
                      <a:ext cx="2336400" cy="813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</w:t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7.</w:t>
      </w:r>
      <w:proofErr w:type="gramEnd"/>
      <w:r>
        <w:rPr>
          <w:kern w:val="0"/>
          <w:sz w:val="18"/>
          <w:szCs w:val="18"/>
        </w:rPr>
        <w:t xml:space="preserve"> Conceptual diagram         </w:t>
      </w: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    W =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9    37.59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57     1.31    33.16      .00    40.99    46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11      .47    -2.38      .02    -2.03     -.1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13      .44     2.55      .01      .26     1.9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12      .92     1.21      .23     -.69     2.9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86      .49     1.76      .08     -.10     1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55      .96    -1.62      .11    -3.43      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7   -14.69      .00    -6.10    -4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      .05     3.24      .00      .06      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6     4.81      .00      .45     1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39      .52     2.65      .01      .36     2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8      .42    -1.62      .11    -1.51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40     8.50      .00     2.63     4.2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1.4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2.61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4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1.28      .58     2.22      .03      .15     2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2.40      .96     2.51      .01      .53     4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27      .87     -.31      .76    -1.98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85      .76     1.12      .26     -.63     2.3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27    49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-.27    50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 .73    47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 .73    50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27    50.5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27    50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 .73    49.0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73    49.93</w:t>
      </w:r>
    </w:p>
    <w:p w:rsidR="006B0416" w:rsidRDefault="006B0416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18"/>
          <w:szCs w:val="18"/>
        </w:rPr>
      </w:pP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8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50770" cy="82423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rcRect l="18910" t="26981" r="29520" b="40889"/>
                    <a:stretch>
                      <a:fillRect/>
                    </a:stretch>
                  </pic:blipFill>
                  <pic:spPr>
                    <a:xfrm>
                      <a:off x="0" y="0"/>
                      <a:ext cx="2350800" cy="82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8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    W =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tatistical Control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CONTROL=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 xml:space="preserve">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6    37.69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28     1.32    32.81      .00    40.69    45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3      .43     2.37      .02      .18     1.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32      .49    -2.71      .01    -2.2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-.20      .91     -.22      .82    -1.98     1.5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47      .49      .97      .33     -.48     1.4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86      .98     1.90      .06     -.06     3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7      .37   -14.68      .00    -6.09    -4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6      .05     3.25      .00      .07      .2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6      .16     4.80      .00      .45     1.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2      .52     2.71      .01      .39     2.4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2    -1.64      .10    -1.52      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3      .40     8.52      .00     2.64     4.2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 .0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8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3.6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9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-1.80      .66    -2.74      .01    -3.09     -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-2.00      .94    -2.13      .03    -3.85     -.1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 .06      .88      .07      .94    -1.67     1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14      .73     -.19      .85    -1.57     1.2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-.30    49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-.30    47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 .70    50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 .70    48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30    49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-.30    49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 .70    50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70    50.24</w:t>
      </w:r>
    </w:p>
    <w:p w:rsidR="006B0416" w:rsidRDefault="006B0416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9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>
            <wp:extent cx="2332355" cy="813435"/>
            <wp:effectExtent l="0" t="0" r="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24"/>
                    <a:srcRect l="18910" t="27409" r="29640" b="40674"/>
                    <a:stretch>
                      <a:fillRect/>
                    </a:stretch>
                  </pic:blipFill>
                  <pic:spPr>
                    <a:xfrm>
                      <a:off x="0" y="0"/>
                      <a:ext cx="2332800" cy="813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19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noise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      .02    86.73     6.93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5     1.18    35.97      .00    40.23    44.8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      .40     -.48      .63     -.97      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6      .45    -1.25      .21    -1.43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07      .78     1.37      .17     -.46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3      .43    -1.45      .15    -1.48      .2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70      .82      .86      .39     -.90     2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3    -2.38      .02    -1.42     -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47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2      .31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0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      .36     3.42      .00      .53     1.9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1.8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 .73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4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-1.06      .60    -1.76      .08    -2.25      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 .01      .71      .01      .99    -1.39     1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-.36      .77     -.47      .64    -1.88     1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 .71      .76      .93      .35     -.78     2.1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-.30    49.2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30    48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 .70    48.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 .70    48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-.30    48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-.30    48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 .70    47.9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70    48.6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0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39975" cy="827405"/>
            <wp:effectExtent l="0" t="0" r="317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25"/>
                    <a:srcRect l="18910" t="26767" r="29640" b="40889"/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828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0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      .02    86.75     6.87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6     1.18    36.22      .00    40.35    44.9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0      .44    -1.13      .26    -1.36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      .40     -.47      .64     -.97      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26      .86     1.47      .14     -.43     2.9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48      .42    -1.14      .26    -1.30      .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-.22      .83     -.27      .79    -1.85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3    -2.37      .02    -1.42     -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4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3      .30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1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      .36     3.40      .00      .52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2.1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 .0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1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-.49      .52     -.96      .34    -1.51      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 .76      .78      .98      .33     -.77     2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-.72      .86     -.84      .40    -2.40      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54      .68      .80      .42     -.79     1.8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DATA LIST FREE/noise 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-.29    49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29    48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71    48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 .71    49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-.29    48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-.29    48.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 .71    47.9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 .71    48.45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1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32355" cy="813435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26"/>
                    <a:srcRect l="18670" t="27195" r="29881" b="40889"/>
                    <a:stretch>
                      <a:fillRect/>
                    </a:stretch>
                  </pic:blipFill>
                  <pic:spPr>
                    <a:xfrm>
                      <a:off x="0" y="0"/>
                      <a:ext cx="2332800" cy="813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1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      .02    86.78     6.7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0     1.18    36.02      .00    40.28    44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43      .44     -.99      .32    -1.29      .4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4      .44    -1.46      .14    -1.49      .2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85      .88      .97      .33     -.87     2.5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06      .39     -.16      .87     -.83      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00      .81     -.01     1.00    -1.60     1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9      .33    -2.40      .02    -1.43     -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52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3      .30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1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6     3.38      .00      .51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 .94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 .0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 .5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88      .59    -1.50      .13    -2.04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03      .79     -.04      .97    -1.58     1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-.89      .84    -1.05      .29    -2.54      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04      .66     -.06      .96    -1.32     1.2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-.29    49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-.29    48.2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71    48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 .71    48.4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29    49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-.29    48.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 .71    48.4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 .71    48.42</w:t>
      </w:r>
    </w:p>
    <w:p w:rsidR="006B0416" w:rsidRDefault="006B0416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18"/>
          <w:szCs w:val="18"/>
        </w:rPr>
      </w:pP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2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>
            <wp:extent cx="2329180" cy="82423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7"/>
                    <a:srcRect l="18910" t="27196" r="30002" b="40674"/>
                    <a:stretch>
                      <a:fillRect/>
                    </a:stretch>
                  </pic:blipFill>
                  <pic:spPr>
                    <a:xfrm>
                      <a:off x="0" y="0"/>
                      <a:ext cx="2329200" cy="82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2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      .02    86.73     6.93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5     1.18    35.97      .00    40.23    44.8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3      .43    -1.45      .15    -1.48      .2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6      .45    -1.25      .21    -1.43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70      .82      .86      .39     -.90     2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      .40     -.48      .63     -.97      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07      .78     1.37      .17     -.46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3    -2.38      .02    -1.42     -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47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2      .31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0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      .36     3.42      .00      .53     1.94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 .73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1.8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49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-1.06      .60    -1.76      .08    -2.25      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-.36      .77     -.47      .64    -1.88     1.1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 .01      .71      .01      .99    -1.39     1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 .71      .76      .93      .35     -.78     2.1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27    49.2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27    48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 .73    48.4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 .73    48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-.27    48.7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27    48.7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 .73    47.9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73    48.6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72360" cy="824230"/>
            <wp:effectExtent l="0" t="0" r="889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28"/>
                    <a:srcRect l="18309" t="26767" r="29761" b="41103"/>
                    <a:stretch>
                      <a:fillRect/>
                    </a:stretch>
                  </pic:blipFill>
                  <pic:spPr>
                    <a:xfrm>
                      <a:off x="0" y="0"/>
                      <a:ext cx="2372400" cy="824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3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 .14      .02    86.75     6.87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6     1.18    36.22      .00    40.35    44.9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48      .42    -1.14      .26    -1.30      .3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19      .40     -.47      .64     -.97      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-.22      .83     -.27      .79    -1.85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0      .44    -1.13      .26    -1.36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26      .86     1.47      .14     -.43     2.9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3    -2.37      .02    -1.42     -.1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4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3      .30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1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3      .36     3.40      .00      .52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 .07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2.1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1.16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1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-.49      .52     -.96      .34    -1.51      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-.72      .86     -.84      .40    -2.40      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 .76      .78      .98      .33     -.77     2.3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54      .68      .80      .42     -.79     1.8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27    49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-.27    48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 .73    48.7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 .73    48.0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27    48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27    49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 .73    47.9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73    48.45</w:t>
      </w: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4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314575" cy="813435"/>
            <wp:effectExtent l="0" t="0" r="0" b="571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29"/>
                    <a:srcRect l="18910" t="27409" r="30002" b="40674"/>
                    <a:stretch>
                      <a:fillRect/>
                    </a:stretch>
                  </pic:blipFill>
                  <pic:spPr>
                    <a:xfrm>
                      <a:off x="0" y="0"/>
                      <a:ext cx="2314800" cy="813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jc w:val="left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4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2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4      .02    86.78     6.7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60     1.18    36.02      .00    40.28    44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06      .39     -.16      .87     -.83      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64      .44    -1.46      .14    -1.49      .2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00      .81     -.01     1.00    -1.60     1.5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43      .44     -.99      .32    -1.29      .4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85      .88      .97      .33     -.87     2.5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9      .33    -2.40      .02    -1.43     -.1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52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8      .14     -.54      .59     -.36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48      .47     1.03      .30     -.44     1.4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8     1.41      .16     -.21     1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6     3.38      .00      .51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R-square increase due to interaction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R2-chng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1      .00      .00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int_2      .00      .94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Both       .00      .55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2.00  3685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88      .59    -1.50      .13    -2.04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-.89      .84    -1.05      .29    -2.54      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03      .79     -.04      .97    -1.58     1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04      .66     -.06      .96    -1.32     1.25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-.30    49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-.30    48.2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 .70    49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 .70    48.2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30    48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-.30    48.4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 .70    48.4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70    48.42</w:t>
      </w:r>
    </w:p>
    <w:p w:rsidR="006B0416" w:rsidRDefault="006B0416">
      <w:pPr>
        <w:spacing w:line="240" w:lineRule="atLeast"/>
        <w:rPr>
          <w:rFonts w:eastAsiaTheme="minor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5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235200" cy="848995"/>
            <wp:effectExtent l="0" t="0" r="0" b="825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9" t="25757" r="29311" b="39896"/>
                    <a:stretch>
                      <a:fillRect/>
                    </a:stretch>
                  </pic:blipFill>
                  <pic:spPr>
                    <a:xfrm>
                      <a:off x="0" y="0"/>
                      <a:ext cx="2235600" cy="8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lastRenderedPageBreak/>
        <w:t>Figure 25.</w:t>
      </w:r>
      <w:proofErr w:type="gramEnd"/>
      <w:r>
        <w:rPr>
          <w:kern w:val="0"/>
          <w:sz w:val="18"/>
          <w:szCs w:val="18"/>
        </w:rPr>
        <w:t xml:space="preserve"> Conceptual diagram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noise    W =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77      .80      .97      .33     -.79     2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-1.03      .84    -1.22      .22    -2.68      .6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 .73     -.30     2.19     1.03     2.13      .03      .18     4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1.31     1.31     1.00      .32    -1.26     3.8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-1.81     1.16    -1.56      .12    -4.08      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89     1.66     -.53      .59    -4.15     2.3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-.30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30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 .70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 .70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-.30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-.30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 .70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70    50.16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6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2220595" cy="838200"/>
            <wp:effectExtent l="0" t="0" r="825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39" t="25616" r="29449" b="40421"/>
                    <a:stretch>
                      <a:fillRect/>
                    </a:stretch>
                  </pic:blipFill>
                  <pic:spPr>
                    <a:xfrm>
                      <a:off x="0" y="0"/>
                      <a:ext cx="2221200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6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77      .80      .97      .33     -.79     2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2.19     1.03     2.13      .03      .18     4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-1.03      .84    -1.22      .22    -2.68      .6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1.31     1.31     1.00      .32    -1.26     3.8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1.42     1.30     1.09      .28    -1.13     3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2.34     1.55     1.50      .13     -.71     5.3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27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27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 .73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 .73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-.27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27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 .73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73    50.16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7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1DAE413B" wp14:editId="410925E3">
            <wp:extent cx="2220595" cy="838200"/>
            <wp:effectExtent l="0" t="0" r="825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6" t="25476" r="29173" b="40489"/>
                    <a:stretch>
                      <a:fillRect/>
                    </a:stretch>
                  </pic:blipFill>
                  <pic:spPr>
                    <a:xfrm>
                      <a:off x="0" y="0"/>
                      <a:ext cx="2221200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7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1.55      .60     2.59      .01      .38     2.7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1.50     1.44     1.04      .30    -1.33     4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25      .99     -.25      .80    -2.20     1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61      .83      .74      .46    -1.01     2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06     1.56     -.04      .97    -3.12     3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86     1.29      .67      .50    -1.67     3.4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27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-.27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 .73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 .73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27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27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 .73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73    50.16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/PANEL ROWVAR=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8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8009825" wp14:editId="49D9B269">
            <wp:extent cx="2166620" cy="824230"/>
            <wp:effectExtent l="0" t="0" r="508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13" t="25932" r="29823" b="40280"/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8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28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    W =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tatistical Control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CONTROL=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 xml:space="preserve">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1.55      .60     2.59      .01      .38     2.7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25      .99     -.25      .80    -2.20     1.7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1.50     1.44     1.04      .30    -1.33     4.3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61      .83      .74      .46    -1.01     2.2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-1.81     1.16    -1.56      .12    -4.08      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89     1.66     -.53      .59    -4.15     2.3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-.29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29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71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 .71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-.29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-.29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 .71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 .71    50.16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2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9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D6887DB" wp14:editId="2E30DA11">
            <wp:extent cx="2166620" cy="824230"/>
            <wp:effectExtent l="0" t="0" r="508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6" t="25757" r="30040" b="40489"/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8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 </w:t>
      </w:r>
    </w:p>
    <w:p w:rsidR="006B0416" w:rsidRDefault="00204F8F">
      <w:pPr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lastRenderedPageBreak/>
        <w:t>Figure 29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  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-1.89      .80    -2.36      .02    -3.46     -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48     1.02     -.47      .64    -2.48     1.5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-1.95     1.34    -1.45      .15    -4.58      .6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39      .79      .49      .62    -1.16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1.42     1.30     1.09      .28    -1.13     3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2.34     1.55     1.50      .13     -.71     5.3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-.29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-.29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71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 .71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29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-.29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 .71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 .71    50.16</w:t>
      </w:r>
    </w:p>
    <w:p w:rsidR="006B0416" w:rsidRDefault="006B0416">
      <w:pPr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0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rPr>
          <w:kern w:val="0"/>
          <w:sz w:val="18"/>
          <w:szCs w:val="18"/>
        </w:rPr>
      </w:pPr>
    </w:p>
    <w:p w:rsidR="006B0416" w:rsidRDefault="00204F8F">
      <w:pPr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15B796F1" wp14:editId="3F265C4A">
            <wp:extent cx="2166620" cy="824230"/>
            <wp:effectExtent l="0" t="0" r="508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93" t="25757" r="29980" b="40665"/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8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0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32      .10   107.94    29.84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3.35     1.41    30.83      .00    40.59    46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09      .47     2.31      .02      .16     2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1.42      .54    -2.64      .01    -2.47     -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21     1.17      .18      .86    -2.09     2.5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68      .50     1.36      .17     -.30     1.6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1.69     1.02     1.66      .10     -.31     3.6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-1.56      .96    -1.63      .10    -3.44      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 .92     2.03      .45      .65    -3.05     4.9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-5.38      .39   -13.66      .00    -6.16    -4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17      .05     3.07      .00      .06      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77      .17     4.60      .00      .44     1.0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1.41      .54     2.62      .01      .36     2.4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69      .41    -1.68      .09    -1.49      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3.42      .39     8.81      .00     2.66     4.18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-1.89      .80    -2.36      .02    -3.46     -.3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-1.95     1.34    -1.45      .15    -4.58      .6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48     1.02     -.47      .64    -2.48     1.5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39      .79      .49      .62    -1.16     1.9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06     1.56     -.04      .97    -3.12     3.0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86     1.29      .67      .50    -1.67     3.4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phys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-.30    49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-.30    47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 .70    50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 .70    48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30    50.0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-.30    49.5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 .70    49.7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70    50.16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6B0416">
      <w:pPr>
        <w:spacing w:line="240" w:lineRule="atLeast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1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rPr>
          <w:kern w:val="0"/>
          <w:sz w:val="18"/>
          <w:szCs w:val="18"/>
        </w:rPr>
      </w:pPr>
    </w:p>
    <w:p w:rsidR="006B0416" w:rsidRDefault="00204F8F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712AB2F" wp14:editId="223E1E24">
            <wp:extent cx="2170430" cy="838200"/>
            <wp:effectExtent l="0" t="0" r="127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16" t="25372" r="30040" b="40594"/>
                    <a:stretch>
                      <a:fillRect/>
                    </a:stretch>
                  </pic:blipFill>
                  <pic:spPr>
                    <a:xfrm>
                      <a:off x="0" y="0"/>
                      <a:ext cx="2170800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1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noise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-.55      .70     -.80      .43    -1.92      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78      .79    -1.00      .32    -2.33      .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-1.38      .90    -1.54      .12    -3.15      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2.60     1.24     2.10      .04      .18     5.0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3     1.05     -.22      .82    -2.29     1.8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3.99     1.53     2.61      .01      .99     6.9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wate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-.30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30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 .70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 .70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-.30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-.30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  .70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 .70    48.7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noise/PANEL ROWVAR=wate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2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16A22C44" wp14:editId="6688EA4B">
            <wp:extent cx="2166620" cy="859790"/>
            <wp:effectExtent l="0" t="0" r="508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56" t="24777" r="29941" b="40421"/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8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2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air    M = wate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       X     noise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-.55      .70     -.80      .43    -1.92      .8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-1.38      .90    -1.54      .12    -3.15      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78      .79    -1.00      .32    -2.33      .7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2.60     1.24     2.10      .04      .18     5.0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83     1.13     -.73      .46    -3.06     1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3.39     1.47     2.31      .02      .51     6.2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air noise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27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27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 .73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 .73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-.27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-.27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0      .73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73    48.7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air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/PANEL ROWVAR=noise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 ANALYSIS NOTES AND WARNINGS *************************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0C5081B5" wp14:editId="078CB7F3">
            <wp:extent cx="2166620" cy="824230"/>
            <wp:effectExtent l="0" t="0" r="508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54" t="25862" r="29861" b="40421"/>
                    <a:stretch>
                      <a:fillRect/>
                    </a:stretch>
                  </pic:blipFill>
                  <pic:spPr>
                    <a:xfrm>
                      <a:off x="0" y="0"/>
                      <a:ext cx="2167200" cy="8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3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water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       X     ai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27      .00      .54      .00     1.00    -1.05     1.0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 .73    -2.84     1.31    -2.16      .03    -5.41     -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27     -.23      .90     -.26      .80    -2.00     1.5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3     1.15      .79     1.46      .14     -.39     2.7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-2.84     1.42    -2.00      .05    -5.62     -.0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1.38     1.20     1.16      .25     -.96     3.7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air wate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27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-.27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 .73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  .73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27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-.27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 .73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73    48.7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END DATA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GRAPH/SCATTERPLOT=noise WITH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BY water/PANEL ROWVAR=air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 Estimates are based on setting covariates to their sample means.</w:t>
      </w:r>
    </w:p>
    <w:p w:rsidR="006B0416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4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6B0416" w:rsidRPr="0007697F" w:rsidRDefault="006B0416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41B6EB6F" wp14:editId="2172CE94">
            <wp:extent cx="2195830" cy="83820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93" t="25757" r="29626" b="40350"/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4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rPr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noise    M = air    W =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wate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         X     water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 .00      .54      .00     1.00    -1.05     1.0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23      .90     -.26      .80    -2.00     1.5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-2.84     1.31    -2.16      .03    -5.41     -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1.15      .79     1.46      .14     -.39     2.70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3     1.05     -.22      .82    -2.29     1.83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3.99     1.53     2.61      .01      .99     6.9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noise water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-.29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-.29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7      .71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7      .71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-.29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-.29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3      .71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3      .71    48.79</w:t>
      </w:r>
    </w:p>
    <w:p w:rsidR="006B0416" w:rsidRDefault="006B0416">
      <w:pPr>
        <w:rPr>
          <w:rFonts w:hint="eastAsia"/>
          <w:kern w:val="0"/>
          <w:sz w:val="18"/>
          <w:szCs w:val="18"/>
        </w:rPr>
      </w:pPr>
    </w:p>
    <w:p w:rsidR="0007697F" w:rsidRDefault="0007697F">
      <w:pPr>
        <w:rPr>
          <w:rFonts w:hint="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5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</w:p>
    <w:p w:rsidR="0007697F" w:rsidRPr="0007697F" w:rsidRDefault="0007697F">
      <w:pPr>
        <w:rPr>
          <w:kern w:val="0"/>
          <w:sz w:val="18"/>
          <w:szCs w:val="18"/>
        </w:rPr>
      </w:pPr>
    </w:p>
    <w:p w:rsidR="006B0416" w:rsidRDefault="00204F8F">
      <w:pPr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374BAD8" wp14:editId="4030C1C4">
            <wp:extent cx="2192020" cy="813435"/>
            <wp:effectExtent l="0" t="0" r="0" b="571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36" t="26247" r="29626" b="40805"/>
                    <a:stretch>
                      <a:fillRect/>
                    </a:stretch>
                  </pic:blipFill>
                  <pic:spPr>
                    <a:xfrm>
                      <a:off x="0" y="0"/>
                      <a:ext cx="2192400" cy="81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18"/>
          <w:szCs w:val="18"/>
        </w:rPr>
        <w:t xml:space="preserve">   </w:t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5.</w:t>
      </w:r>
      <w:proofErr w:type="gramEnd"/>
      <w:r>
        <w:rPr>
          <w:kern w:val="0"/>
          <w:sz w:val="18"/>
          <w:szCs w:val="18"/>
        </w:rPr>
        <w:t xml:space="preserve"> Conceptual diagram           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air    W =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Statistical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Controls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:CONTROL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= 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lastRenderedPageBreak/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  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air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29     -.15      .65     -.23      .82    -1.42     1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 .71     -.98      .93    -1.05      .29    -2.81      .8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-.29    -2.99     1.26    -2.37      .02    -5.46     -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 .71      .40      .75      .54      .59    -1.07     1.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30     -.83     1.13     -.73      .46    -3.06     1.39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0     3.39     1.47     2.31      .02      .51     6.2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noise air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-.29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-.29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30      .71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30      .71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-.29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-.29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0      .71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0      .71    48.79</w:t>
      </w:r>
    </w:p>
    <w:p w:rsidR="006B0416" w:rsidRDefault="006B0416">
      <w:pPr>
        <w:spacing w:line="240" w:lineRule="atLeast"/>
        <w:ind w:firstLineChars="150" w:firstLine="270"/>
        <w:rPr>
          <w:rFonts w:hint="eastAsia"/>
          <w:kern w:val="0"/>
          <w:sz w:val="18"/>
          <w:szCs w:val="18"/>
        </w:rPr>
      </w:pPr>
    </w:p>
    <w:p w:rsidR="0007697F" w:rsidRDefault="0007697F">
      <w:pPr>
        <w:spacing w:line="240" w:lineRule="atLeast"/>
        <w:ind w:firstLineChars="150" w:firstLine="270"/>
        <w:rPr>
          <w:rFonts w:hint="eastAsia"/>
          <w:kern w:val="0"/>
          <w:sz w:val="18"/>
          <w:szCs w:val="18"/>
        </w:rPr>
      </w:pPr>
    </w:p>
    <w:p w:rsidR="0007697F" w:rsidRPr="0007697F" w:rsidRDefault="0007697F" w:rsidP="0007697F">
      <w:pPr>
        <w:autoSpaceDE w:val="0"/>
        <w:autoSpaceDN w:val="0"/>
        <w:adjustRightInd w:val="0"/>
        <w:jc w:val="left"/>
        <w:rPr>
          <w:rFonts w:eastAsiaTheme="minorEastAsia" w:hint="eastAsia"/>
          <w:b/>
          <w:color w:val="000000"/>
          <w:kern w:val="0"/>
          <w:sz w:val="18"/>
          <w:szCs w:val="18"/>
        </w:rPr>
      </w:pPr>
      <w:r w:rsidRPr="0007697F">
        <w:rPr>
          <w:rFonts w:eastAsia="MingLiU"/>
          <w:b/>
          <w:color w:val="000000"/>
          <w:kern w:val="0"/>
          <w:sz w:val="18"/>
          <w:szCs w:val="18"/>
        </w:rPr>
        <w:t>Statistical outcomes of potential conceptual diagram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 xml:space="preserve"> 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3</w:t>
      </w:r>
      <w:r>
        <w:rPr>
          <w:rFonts w:eastAsiaTheme="minorEastAsia" w:hint="eastAsia"/>
          <w:b/>
          <w:color w:val="000000"/>
          <w:kern w:val="0"/>
          <w:sz w:val="18"/>
          <w:szCs w:val="18"/>
        </w:rPr>
        <w:t>6</w:t>
      </w:r>
      <w:r w:rsidRPr="0007697F">
        <w:rPr>
          <w:rFonts w:eastAsiaTheme="minorEastAsia" w:hint="eastAsia"/>
          <w:b/>
          <w:color w:val="000000"/>
          <w:kern w:val="0"/>
          <w:sz w:val="18"/>
          <w:szCs w:val="18"/>
        </w:rPr>
        <w:t>.</w:t>
      </w:r>
      <w:bookmarkStart w:id="0" w:name="_GoBack"/>
      <w:bookmarkEnd w:id="0"/>
    </w:p>
    <w:p w:rsidR="0007697F" w:rsidRPr="0007697F" w:rsidRDefault="0007697F">
      <w:pPr>
        <w:spacing w:line="240" w:lineRule="atLeast"/>
        <w:ind w:firstLineChars="150" w:firstLine="270"/>
        <w:rPr>
          <w:kern w:val="0"/>
          <w:sz w:val="18"/>
          <w:szCs w:val="18"/>
        </w:rPr>
      </w:pP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03891F3A" wp14:editId="3E7FB8C8">
            <wp:extent cx="2195830" cy="83820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0" t="25476" r="29449" b="40665"/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416" w:rsidRDefault="00204F8F">
      <w:pPr>
        <w:spacing w:line="240" w:lineRule="atLeast"/>
        <w:ind w:firstLineChars="150" w:firstLine="270"/>
        <w:rPr>
          <w:kern w:val="0"/>
          <w:sz w:val="18"/>
          <w:szCs w:val="18"/>
        </w:rPr>
      </w:pPr>
      <w:proofErr w:type="gramStart"/>
      <w:r>
        <w:rPr>
          <w:kern w:val="0"/>
          <w:sz w:val="18"/>
          <w:szCs w:val="18"/>
        </w:rPr>
        <w:t>Figure 36.</w:t>
      </w:r>
      <w:proofErr w:type="gramEnd"/>
      <w:r>
        <w:rPr>
          <w:kern w:val="0"/>
          <w:sz w:val="18"/>
          <w:szCs w:val="18"/>
        </w:rPr>
        <w:t xml:space="preserve"> Conceptual diagram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Model = 3    Y =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X = water    M = noise    W =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tatistical Control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CONTROL=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 xml:space="preserve">employment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religion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Sample size       369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Outcome: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 Summar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R     R-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sq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 xml:space="preserve">      MSE        F      df1      df2        p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15      .02    86.64     6.16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13.00  3683.00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0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Model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      </w:t>
      </w: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coeff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consta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42.59     1.21    35.16      .00    40.21    44.9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noise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50      .42    -1.17      .24    -1.33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wate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-.87      .46    -1.88      .06    -1.78      .0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1       -1.61     1.07    -1.51      .13    -3.70      .4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-.51      .44    -1.14      .25    -1.38      .3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2         .43      .91      .48      .63    -1.35     2.2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3         .89      .87     1.02      .31     -.82     2.6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_4        4.22     1.85     2.28      .02      .59     7.8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employment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-.78      .34    -2.30      .02    -1.44     -.1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bmi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   .25      .05     5.33      .00      .16      .3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hhdnum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-.07      .14     -.52      .60     -.35      .20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gramStart"/>
      <w:r>
        <w:rPr>
          <w:rFonts w:eastAsia="MingLiU"/>
          <w:color w:val="000000"/>
          <w:kern w:val="0"/>
          <w:sz w:val="18"/>
          <w:szCs w:val="18"/>
        </w:rPr>
        <w:t>religion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.51      .47     1.07      .29     -.42     1.4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alcoh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.53      .37     1.44      .15     -.19     1.2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proofErr w:type="spellStart"/>
      <w:proofErr w:type="gramStart"/>
      <w:r>
        <w:rPr>
          <w:rFonts w:eastAsia="MingLiU"/>
          <w:color w:val="000000"/>
          <w:kern w:val="0"/>
          <w:sz w:val="18"/>
          <w:szCs w:val="18"/>
        </w:rPr>
        <w:t>smokg</w:t>
      </w:r>
      <w:proofErr w:type="spellEnd"/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    1.22      .35     3.46      .00      .53     1.9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Interactions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1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2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3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int_4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water       X     noise       X     air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 on Y at values of the moderator(s)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 noise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 -.30     -.15      .65     -.23      .82    -1.42     1.1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lastRenderedPageBreak/>
        <w:t xml:space="preserve">     -.29      .70    -2.99     1.26    -2.37      .02    -5.46     -.5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-.30     -.98      .93    -1.05      .29    -2.81      .85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 .70      .40      .75      .54      .59    -1.07     1.8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Conditional effect of X*M interaction at values of W: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</w:t>
      </w:r>
      <w:proofErr w:type="gramStart"/>
      <w:r>
        <w:rPr>
          <w:rFonts w:eastAsia="MingLiU"/>
          <w:color w:val="000000"/>
          <w:kern w:val="0"/>
          <w:sz w:val="18"/>
          <w:szCs w:val="18"/>
        </w:rPr>
        <w:t>air</w:t>
      </w:r>
      <w:proofErr w:type="gramEnd"/>
      <w:r>
        <w:rPr>
          <w:rFonts w:eastAsia="MingLiU"/>
          <w:color w:val="000000"/>
          <w:kern w:val="0"/>
          <w:sz w:val="18"/>
          <w:szCs w:val="18"/>
        </w:rPr>
        <w:t xml:space="preserve">   Effect       se        t        p     LLCI     ULCI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9    -2.84     1.42    -2.00      .05    -5.62     -.06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1     1.38     1.20     1.16      .25     -.96     3.73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**************************************************************************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Data for visualizing conditional effect of X on Y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Paste text below into a SPSS syntax window and execute to produce plot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DATA LIST FREE/water air noise </w:t>
      </w:r>
      <w:proofErr w:type="spellStart"/>
      <w:r>
        <w:rPr>
          <w:rFonts w:eastAsia="MingLiU"/>
          <w:color w:val="000000"/>
          <w:kern w:val="0"/>
          <w:sz w:val="18"/>
          <w:szCs w:val="18"/>
        </w:rPr>
        <w:t>agg_ment</w:t>
      </w:r>
      <w:proofErr w:type="spellEnd"/>
      <w:r>
        <w:rPr>
          <w:rFonts w:eastAsia="MingLiU"/>
          <w:color w:val="000000"/>
          <w:kern w:val="0"/>
          <w:sz w:val="18"/>
          <w:szCs w:val="18"/>
        </w:rPr>
        <w:t>.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>BEGIN DATA.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-.30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-.30    49.02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-.29      .70    49.17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-.29      .70    46.1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-.30    48.61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-.30    47.64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-.27      .71      .70    48.38</w:t>
      </w:r>
    </w:p>
    <w:p w:rsidR="006B0416" w:rsidRDefault="00204F8F">
      <w:pPr>
        <w:autoSpaceDE w:val="0"/>
        <w:autoSpaceDN w:val="0"/>
        <w:adjustRightInd w:val="0"/>
        <w:jc w:val="left"/>
        <w:rPr>
          <w:rFonts w:eastAsia="MingLiU"/>
          <w:color w:val="000000"/>
          <w:kern w:val="0"/>
          <w:sz w:val="18"/>
          <w:szCs w:val="18"/>
        </w:rPr>
      </w:pPr>
      <w:r>
        <w:rPr>
          <w:rFonts w:eastAsia="MingLiU"/>
          <w:color w:val="000000"/>
          <w:kern w:val="0"/>
          <w:sz w:val="18"/>
          <w:szCs w:val="18"/>
        </w:rPr>
        <w:t xml:space="preserve">      .73      .71      .70    48.79</w:t>
      </w:r>
    </w:p>
    <w:p w:rsidR="006B0416" w:rsidRDefault="006B0416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18"/>
          <w:szCs w:val="18"/>
        </w:rPr>
      </w:pPr>
    </w:p>
    <w:sectPr w:rsidR="006B0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7945"/>
    <w:rsid w:val="0007697F"/>
    <w:rsid w:val="0016577D"/>
    <w:rsid w:val="00172A27"/>
    <w:rsid w:val="001E1857"/>
    <w:rsid w:val="00204F8F"/>
    <w:rsid w:val="0023263B"/>
    <w:rsid w:val="00284757"/>
    <w:rsid w:val="002E331F"/>
    <w:rsid w:val="003732FB"/>
    <w:rsid w:val="00374063"/>
    <w:rsid w:val="004F2E47"/>
    <w:rsid w:val="00675EC7"/>
    <w:rsid w:val="006B0416"/>
    <w:rsid w:val="006B6402"/>
    <w:rsid w:val="006C4A1E"/>
    <w:rsid w:val="006F26C8"/>
    <w:rsid w:val="007E7469"/>
    <w:rsid w:val="008616A3"/>
    <w:rsid w:val="009264A7"/>
    <w:rsid w:val="00972C33"/>
    <w:rsid w:val="009F1E71"/>
    <w:rsid w:val="00A517AB"/>
    <w:rsid w:val="00A53F6D"/>
    <w:rsid w:val="00B77D57"/>
    <w:rsid w:val="00BF5DEF"/>
    <w:rsid w:val="00C431B5"/>
    <w:rsid w:val="00D23A87"/>
    <w:rsid w:val="00D407B5"/>
    <w:rsid w:val="00DE285B"/>
    <w:rsid w:val="00EA7689"/>
    <w:rsid w:val="00ED513E"/>
    <w:rsid w:val="00F55370"/>
    <w:rsid w:val="03B2200C"/>
    <w:rsid w:val="2E1827C6"/>
    <w:rsid w:val="6F2E2191"/>
    <w:rsid w:val="7FE8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qFormat="1"/>
    <w:lsdException w:name="heading 2" w:semiHidden="0"/>
    <w:lsdException w:name="heading 3" w:semiHidden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qFormat="1"/>
    <w:lsdException w:name="heading 2" w:semiHidden="0"/>
    <w:lsdException w:name="heading 3" w:semiHidden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9</Pages>
  <Words>14440</Words>
  <Characters>82308</Characters>
  <Application>Microsoft Office Word</Application>
  <DocSecurity>0</DocSecurity>
  <Lines>685</Lines>
  <Paragraphs>193</Paragraphs>
  <ScaleCrop>false</ScaleCrop>
  <Company>Hewlett-Packard Company</Company>
  <LinksUpToDate>false</LinksUpToDate>
  <CharactersWithSpaces>96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ing0604</dc:creator>
  <cp:lastModifiedBy>gming0604</cp:lastModifiedBy>
  <cp:revision>21</cp:revision>
  <cp:lastPrinted>2020-02-15T08:25:00Z</cp:lastPrinted>
  <dcterms:created xsi:type="dcterms:W3CDTF">2020-02-15T08:20:00Z</dcterms:created>
  <dcterms:modified xsi:type="dcterms:W3CDTF">2020-06-11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